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9E643" w14:textId="4A770DEF" w:rsidR="006F51DE" w:rsidRPr="007C5739" w:rsidRDefault="000418A6" w:rsidP="006F51DE">
      <w:pPr>
        <w:jc w:val="both"/>
        <w:rPr>
          <w:b/>
          <w:bCs/>
          <w:color w:val="000000" w:themeColor="text1"/>
          <w:sz w:val="21"/>
          <w:szCs w:val="21"/>
        </w:rPr>
      </w:pPr>
      <w:r w:rsidRPr="007C5739">
        <w:rPr>
          <w:b/>
          <w:bCs/>
          <w:color w:val="000000" w:themeColor="text1"/>
          <w:sz w:val="21"/>
          <w:szCs w:val="21"/>
        </w:rPr>
        <w:t xml:space="preserve">Supplementary Table 1. </w:t>
      </w:r>
      <w:r w:rsidR="009206EC" w:rsidRPr="009206EC">
        <w:rPr>
          <w:b/>
          <w:bCs/>
          <w:color w:val="000000" w:themeColor="text1"/>
          <w:sz w:val="21"/>
          <w:szCs w:val="21"/>
        </w:rPr>
        <w:t>Comparison of the clinicopathological factors in the primary and external validation cohort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1687"/>
        <w:gridCol w:w="1857"/>
        <w:gridCol w:w="1280"/>
      </w:tblGrid>
      <w:tr w:rsidR="00247555" w:rsidRPr="007C5739" w14:paraId="1DDBD002" w14:textId="77777777" w:rsidTr="0024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51D38343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Characteristics</w:t>
            </w:r>
          </w:p>
        </w:tc>
        <w:tc>
          <w:tcPr>
            <w:tcW w:w="1687" w:type="dxa"/>
            <w:shd w:val="clear" w:color="auto" w:fill="auto"/>
          </w:tcPr>
          <w:p w14:paraId="3A5F82F9" w14:textId="545E53B4" w:rsidR="006F51DE" w:rsidRPr="007C5739" w:rsidRDefault="009206EC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</w:t>
            </w:r>
            <w:r w:rsidR="000418A6" w:rsidRPr="007C5739">
              <w:rPr>
                <w:rFonts w:hint="eastAsia"/>
                <w:sz w:val="22"/>
              </w:rPr>
              <w:t>rimary cohort</w:t>
            </w:r>
          </w:p>
          <w:p w14:paraId="7D3057EE" w14:textId="146ECF86" w:rsidR="006F51DE" w:rsidRPr="007C5739" w:rsidRDefault="000418A6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(n=783)</w:t>
            </w:r>
          </w:p>
        </w:tc>
        <w:tc>
          <w:tcPr>
            <w:tcW w:w="1857" w:type="dxa"/>
            <w:shd w:val="clear" w:color="auto" w:fill="auto"/>
          </w:tcPr>
          <w:p w14:paraId="42AA3E9F" w14:textId="77777777" w:rsidR="006F51DE" w:rsidRPr="007C5739" w:rsidRDefault="000418A6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External</w:t>
            </w:r>
          </w:p>
          <w:p w14:paraId="183128AA" w14:textId="30C534A4" w:rsidR="006F51DE" w:rsidRPr="007C5739" w:rsidRDefault="009206EC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v</w:t>
            </w:r>
            <w:r w:rsidR="00572D47" w:rsidRPr="007C5739">
              <w:rPr>
                <w:rFonts w:hint="eastAsia"/>
                <w:sz w:val="22"/>
              </w:rPr>
              <w:t>alidation cohort</w:t>
            </w:r>
          </w:p>
          <w:p w14:paraId="30F1BF80" w14:textId="77777777" w:rsidR="006F51DE" w:rsidRPr="007C5739" w:rsidRDefault="000418A6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(n=102)</w:t>
            </w:r>
          </w:p>
        </w:tc>
        <w:tc>
          <w:tcPr>
            <w:tcW w:w="1280" w:type="dxa"/>
            <w:shd w:val="clear" w:color="auto" w:fill="auto"/>
          </w:tcPr>
          <w:p w14:paraId="454C5EC0" w14:textId="41BDFDFA" w:rsidR="006F51DE" w:rsidRPr="007C5739" w:rsidRDefault="000418A6" w:rsidP="008029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i/>
                <w:sz w:val="22"/>
              </w:rPr>
              <w:t>P</w:t>
            </w:r>
            <w:r w:rsidRPr="007C5739">
              <w:rPr>
                <w:rFonts w:hint="eastAsia"/>
                <w:sz w:val="22"/>
              </w:rPr>
              <w:t xml:space="preserve"> </w:t>
            </w:r>
            <w:r w:rsidR="009206EC">
              <w:rPr>
                <w:sz w:val="22"/>
              </w:rPr>
              <w:t>v</w:t>
            </w:r>
            <w:r w:rsidRPr="007C5739">
              <w:rPr>
                <w:rFonts w:hint="eastAsia"/>
                <w:sz w:val="22"/>
              </w:rPr>
              <w:t>alue</w:t>
            </w:r>
          </w:p>
        </w:tc>
      </w:tr>
      <w:tr w:rsidR="00247555" w:rsidRPr="007C5739" w14:paraId="5AF3E01A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14C7918E" w14:textId="188142BC" w:rsidR="006F51DE" w:rsidRPr="007C5739" w:rsidRDefault="000418A6" w:rsidP="008029AC">
            <w:pPr>
              <w:pStyle w:val="Default"/>
              <w:jc w:val="both"/>
              <w:rPr>
                <w:color w:val="000000" w:themeColor="text1"/>
                <w:sz w:val="22"/>
              </w:rPr>
            </w:pPr>
            <w:r w:rsidRPr="007C5739">
              <w:rPr>
                <w:color w:val="000000" w:themeColor="text1"/>
                <w:sz w:val="22"/>
              </w:rPr>
              <w:t xml:space="preserve">Age, </w:t>
            </w:r>
            <w:r w:rsidR="009206EC">
              <w:rPr>
                <w:color w:val="000000" w:themeColor="text1"/>
                <w:sz w:val="22"/>
              </w:rPr>
              <w:t>m</w:t>
            </w:r>
            <w:r w:rsidRPr="007C5739">
              <w:rPr>
                <w:color w:val="000000" w:themeColor="text1"/>
                <w:sz w:val="22"/>
              </w:rPr>
              <w:t>ean (SD), years</w:t>
            </w:r>
          </w:p>
        </w:tc>
        <w:tc>
          <w:tcPr>
            <w:tcW w:w="1687" w:type="dxa"/>
            <w:shd w:val="clear" w:color="auto" w:fill="auto"/>
          </w:tcPr>
          <w:p w14:paraId="4727AA3C" w14:textId="16164414" w:rsidR="006F51DE" w:rsidRPr="007C5739" w:rsidRDefault="0012048A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8"/>
              </w:rPr>
            </w:pPr>
            <w:r w:rsidRPr="007C5739">
              <w:rPr>
                <w:sz w:val="22"/>
                <w:szCs w:val="22"/>
              </w:rPr>
              <w:t>54.33(11.79)</w:t>
            </w:r>
          </w:p>
          <w:p w14:paraId="57BA9BBC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2CF55044" w14:textId="6F3E66AA" w:rsidR="006F51DE" w:rsidRPr="007C5739" w:rsidRDefault="0012048A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C5739">
              <w:rPr>
                <w:sz w:val="22"/>
                <w:szCs w:val="22"/>
              </w:rPr>
              <w:t>56.44(10.55)</w:t>
            </w:r>
          </w:p>
          <w:p w14:paraId="5A1519CB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768B5975" w14:textId="6B445CB8" w:rsidR="006F51DE" w:rsidRPr="007C5739" w:rsidRDefault="001C7058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063</w:t>
            </w:r>
          </w:p>
        </w:tc>
      </w:tr>
      <w:tr w:rsidR="00247555" w:rsidRPr="007C5739" w14:paraId="616055F2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58E9365C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Sex, No. (</w:t>
            </w:r>
            <w:r w:rsidRPr="007C5739">
              <w:rPr>
                <w:sz w:val="22"/>
              </w:rPr>
              <w:t>%</w:t>
            </w:r>
            <w:r w:rsidRPr="007C5739">
              <w:rPr>
                <w:rFonts w:hint="eastAsia"/>
                <w:sz w:val="22"/>
              </w:rPr>
              <w:t>)</w:t>
            </w:r>
          </w:p>
        </w:tc>
        <w:tc>
          <w:tcPr>
            <w:tcW w:w="1687" w:type="dxa"/>
            <w:shd w:val="clear" w:color="auto" w:fill="auto"/>
          </w:tcPr>
          <w:p w14:paraId="05D75D5D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32256884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60275E7A" w14:textId="251173B0" w:rsidR="006F51DE" w:rsidRPr="007C5739" w:rsidRDefault="001C7058" w:rsidP="008029AC">
            <w:pPr>
              <w:tabs>
                <w:tab w:val="left" w:pos="11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737</w:t>
            </w:r>
          </w:p>
        </w:tc>
      </w:tr>
      <w:tr w:rsidR="00247555" w:rsidRPr="007C5739" w14:paraId="36DAF5BF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47CE06C5" w14:textId="77777777" w:rsidR="006F51DE" w:rsidRPr="007C5739" w:rsidRDefault="000418A6" w:rsidP="008029AC">
            <w:pPr>
              <w:ind w:firstLineChars="50" w:firstLine="11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Female</w:t>
            </w:r>
          </w:p>
        </w:tc>
        <w:tc>
          <w:tcPr>
            <w:tcW w:w="1687" w:type="dxa"/>
            <w:shd w:val="clear" w:color="auto" w:fill="auto"/>
          </w:tcPr>
          <w:p w14:paraId="45E695F2" w14:textId="16BF9072" w:rsidR="006F51DE" w:rsidRPr="007C5739" w:rsidRDefault="000418A6" w:rsidP="00B75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249(</w:t>
            </w:r>
            <w:r w:rsidR="00426D83" w:rsidRPr="007C5739">
              <w:rPr>
                <w:rFonts w:hint="eastAsia"/>
                <w:sz w:val="22"/>
              </w:rPr>
              <w:t>31.8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3A1351B6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34(33.3)</w:t>
            </w:r>
          </w:p>
        </w:tc>
        <w:tc>
          <w:tcPr>
            <w:tcW w:w="1280" w:type="dxa"/>
            <w:shd w:val="clear" w:color="auto" w:fill="auto"/>
          </w:tcPr>
          <w:p w14:paraId="12328312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05DFC7F0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091280AC" w14:textId="77777777" w:rsidR="006F51DE" w:rsidRPr="007C5739" w:rsidRDefault="000418A6" w:rsidP="008029AC">
            <w:pPr>
              <w:ind w:firstLineChars="50" w:firstLine="11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Male</w:t>
            </w:r>
          </w:p>
        </w:tc>
        <w:tc>
          <w:tcPr>
            <w:tcW w:w="1687" w:type="dxa"/>
            <w:shd w:val="clear" w:color="auto" w:fill="auto"/>
          </w:tcPr>
          <w:p w14:paraId="25DF099F" w14:textId="4E1519CA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534(</w:t>
            </w:r>
            <w:r w:rsidR="00426D83" w:rsidRPr="007C5739">
              <w:rPr>
                <w:rFonts w:hint="eastAsia"/>
                <w:sz w:val="22"/>
              </w:rPr>
              <w:t>68.2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7880E902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68(66.7)</w:t>
            </w:r>
          </w:p>
        </w:tc>
        <w:tc>
          <w:tcPr>
            <w:tcW w:w="1280" w:type="dxa"/>
            <w:shd w:val="clear" w:color="auto" w:fill="auto"/>
          </w:tcPr>
          <w:p w14:paraId="0477E02D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75A0F387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7505EE64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Clinical T stage</w:t>
            </w:r>
          </w:p>
        </w:tc>
        <w:tc>
          <w:tcPr>
            <w:tcW w:w="1687" w:type="dxa"/>
            <w:shd w:val="clear" w:color="auto" w:fill="auto"/>
          </w:tcPr>
          <w:p w14:paraId="7F9778F9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7108D207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7A6E5432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753E5872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3A491F1E" w14:textId="77777777" w:rsidR="006F51DE" w:rsidRPr="007C5739" w:rsidRDefault="000418A6" w:rsidP="008029AC">
            <w:pPr>
              <w:ind w:firstLineChars="50" w:firstLine="11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cT</w:t>
            </w:r>
            <w:r w:rsidRPr="007C5739">
              <w:rPr>
                <w:sz w:val="22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14:paraId="223BA568" w14:textId="1A8B32F3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30(</w:t>
            </w:r>
            <w:r w:rsidR="00426D83" w:rsidRPr="007C5739">
              <w:rPr>
                <w:rFonts w:hint="eastAsia"/>
                <w:sz w:val="22"/>
              </w:rPr>
              <w:t>3.8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654542A6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1(1.0)</w:t>
            </w:r>
          </w:p>
        </w:tc>
        <w:tc>
          <w:tcPr>
            <w:tcW w:w="1280" w:type="dxa"/>
            <w:shd w:val="clear" w:color="auto" w:fill="auto"/>
          </w:tcPr>
          <w:p w14:paraId="2D1AB92A" w14:textId="76350234" w:rsidR="006F51DE" w:rsidRPr="007C5739" w:rsidRDefault="001C7058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245</w:t>
            </w:r>
          </w:p>
        </w:tc>
      </w:tr>
      <w:tr w:rsidR="00247555" w:rsidRPr="007C5739" w14:paraId="7DBA643F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73D40599" w14:textId="77777777" w:rsidR="006F51DE" w:rsidRPr="007C5739" w:rsidRDefault="000418A6" w:rsidP="008029AC">
            <w:pPr>
              <w:ind w:firstLineChars="50" w:firstLine="11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cT3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27E7A5E9" w14:textId="692E6293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511(</w:t>
            </w:r>
            <w:r w:rsidR="00426D83" w:rsidRPr="007C5739">
              <w:rPr>
                <w:rFonts w:hint="eastAsia"/>
                <w:sz w:val="22"/>
              </w:rPr>
              <w:t>65.3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7CD4A1B3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33(32.4)</w:t>
            </w:r>
          </w:p>
        </w:tc>
        <w:tc>
          <w:tcPr>
            <w:tcW w:w="1280" w:type="dxa"/>
            <w:shd w:val="clear" w:color="auto" w:fill="auto"/>
          </w:tcPr>
          <w:p w14:paraId="044C49DD" w14:textId="7BF322DE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&lt;0.001</w:t>
            </w:r>
          </w:p>
        </w:tc>
      </w:tr>
      <w:tr w:rsidR="00247555" w:rsidRPr="007C5739" w14:paraId="72E590FC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72A4B13B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cT4</w:t>
            </w:r>
          </w:p>
        </w:tc>
        <w:tc>
          <w:tcPr>
            <w:tcW w:w="1687" w:type="dxa"/>
            <w:shd w:val="clear" w:color="auto" w:fill="auto"/>
          </w:tcPr>
          <w:p w14:paraId="33301773" w14:textId="1A9B7545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242(</w:t>
            </w:r>
            <w:r w:rsidR="00426D83" w:rsidRPr="007C5739">
              <w:rPr>
                <w:rFonts w:hint="eastAsia"/>
                <w:sz w:val="22"/>
              </w:rPr>
              <w:t>30.9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570069B9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68(66.6)</w:t>
            </w:r>
          </w:p>
        </w:tc>
        <w:tc>
          <w:tcPr>
            <w:tcW w:w="1280" w:type="dxa"/>
            <w:shd w:val="clear" w:color="auto" w:fill="auto"/>
          </w:tcPr>
          <w:p w14:paraId="45E4BAF8" w14:textId="5DEC4533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&lt;0.001</w:t>
            </w:r>
          </w:p>
        </w:tc>
      </w:tr>
      <w:tr w:rsidR="00247555" w:rsidRPr="007C5739" w14:paraId="315E7155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6BF80C07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Clinical N stage</w:t>
            </w:r>
          </w:p>
        </w:tc>
        <w:tc>
          <w:tcPr>
            <w:tcW w:w="1687" w:type="dxa"/>
            <w:shd w:val="clear" w:color="auto" w:fill="auto"/>
          </w:tcPr>
          <w:p w14:paraId="25F26BBF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601C33F5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35023956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78DA6174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0F2EA299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</w:t>
            </w:r>
            <w:r w:rsidRPr="007C5739">
              <w:rPr>
                <w:sz w:val="22"/>
              </w:rPr>
              <w:t>cN0</w:t>
            </w:r>
          </w:p>
        </w:tc>
        <w:tc>
          <w:tcPr>
            <w:tcW w:w="1687" w:type="dxa"/>
            <w:shd w:val="clear" w:color="auto" w:fill="auto"/>
          </w:tcPr>
          <w:p w14:paraId="0B207D76" w14:textId="58EE92F5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128(</w:t>
            </w:r>
            <w:r w:rsidR="00426D83" w:rsidRPr="007C5739">
              <w:rPr>
                <w:rFonts w:hint="eastAsia"/>
                <w:sz w:val="22"/>
              </w:rPr>
              <w:t>16.3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7879BBFB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18(17.6)</w:t>
            </w:r>
          </w:p>
        </w:tc>
        <w:tc>
          <w:tcPr>
            <w:tcW w:w="1280" w:type="dxa"/>
            <w:shd w:val="clear" w:color="auto" w:fill="auto"/>
          </w:tcPr>
          <w:p w14:paraId="712D7B26" w14:textId="7BCEC7DF" w:rsidR="006F51DE" w:rsidRPr="007C5739" w:rsidRDefault="001C7058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777</w:t>
            </w:r>
          </w:p>
        </w:tc>
      </w:tr>
      <w:tr w:rsidR="00247555" w:rsidRPr="007C5739" w14:paraId="3ABD3EA1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6CD99AB2" w14:textId="77777777" w:rsidR="006F51DE" w:rsidRPr="007C5739" w:rsidRDefault="000418A6" w:rsidP="008029AC">
            <w:pPr>
              <w:ind w:firstLineChars="50" w:firstLine="110"/>
              <w:rPr>
                <w:sz w:val="22"/>
              </w:rPr>
            </w:pPr>
            <w:r w:rsidRPr="007C5739">
              <w:rPr>
                <w:sz w:val="22"/>
              </w:rPr>
              <w:t>cN1</w:t>
            </w:r>
            <w:r w:rsidRPr="007C5739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73108CBB" w14:textId="5388B85D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388(</w:t>
            </w:r>
            <w:r w:rsidR="00426D83" w:rsidRPr="007C5739">
              <w:rPr>
                <w:rFonts w:hint="eastAsia"/>
                <w:sz w:val="22"/>
              </w:rPr>
              <w:t>49.6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5CF3DBB1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60(58.8)</w:t>
            </w:r>
          </w:p>
        </w:tc>
        <w:tc>
          <w:tcPr>
            <w:tcW w:w="1280" w:type="dxa"/>
            <w:shd w:val="clear" w:color="auto" w:fill="auto"/>
          </w:tcPr>
          <w:p w14:paraId="123FF596" w14:textId="5FFA6D19" w:rsidR="006F51DE" w:rsidRPr="007C5739" w:rsidRDefault="001C7058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092</w:t>
            </w:r>
          </w:p>
        </w:tc>
      </w:tr>
      <w:tr w:rsidR="00247555" w:rsidRPr="007C5739" w14:paraId="2D0B300C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091876BD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</w:t>
            </w:r>
            <w:r w:rsidRPr="007C5739">
              <w:rPr>
                <w:sz w:val="22"/>
              </w:rPr>
              <w:t>cN2</w:t>
            </w:r>
          </w:p>
        </w:tc>
        <w:tc>
          <w:tcPr>
            <w:tcW w:w="1687" w:type="dxa"/>
            <w:shd w:val="clear" w:color="auto" w:fill="auto"/>
          </w:tcPr>
          <w:p w14:paraId="0A8FF8BF" w14:textId="3F15AF30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267(</w:t>
            </w:r>
            <w:r w:rsidR="00426D83" w:rsidRPr="007C5739">
              <w:rPr>
                <w:rFonts w:hint="eastAsia"/>
                <w:sz w:val="22"/>
              </w:rPr>
              <w:t>34.1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504660D2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24(23.6)</w:t>
            </w:r>
          </w:p>
        </w:tc>
        <w:tc>
          <w:tcPr>
            <w:tcW w:w="1280" w:type="dxa"/>
            <w:shd w:val="clear" w:color="auto" w:fill="auto"/>
          </w:tcPr>
          <w:p w14:paraId="36FD434A" w14:textId="664157D6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033</w:t>
            </w:r>
          </w:p>
        </w:tc>
      </w:tr>
      <w:tr w:rsidR="00247555" w:rsidRPr="007C5739" w14:paraId="33FCA0D7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213EFEC0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TNM stage</w:t>
            </w:r>
          </w:p>
        </w:tc>
        <w:tc>
          <w:tcPr>
            <w:tcW w:w="1687" w:type="dxa"/>
            <w:shd w:val="clear" w:color="auto" w:fill="auto"/>
          </w:tcPr>
          <w:p w14:paraId="08BFBCAF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3EB62A24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6D7B7321" w14:textId="45013035" w:rsidR="006F51DE" w:rsidRPr="007C5739" w:rsidRDefault="001C7058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777</w:t>
            </w:r>
          </w:p>
        </w:tc>
      </w:tr>
      <w:tr w:rsidR="00247555" w:rsidRPr="007C5739" w14:paraId="28D3B6BD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2E7B220D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Stage II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44D62477" w14:textId="5AD9714B" w:rsidR="006F51DE" w:rsidRPr="007C5739" w:rsidRDefault="000D6E1B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129(</w:t>
            </w:r>
            <w:r w:rsidR="00694A1C" w:rsidRPr="007C5739">
              <w:rPr>
                <w:rFonts w:hint="eastAsia"/>
                <w:sz w:val="22"/>
              </w:rPr>
              <w:t>16.5</w:t>
            </w:r>
            <w:r w:rsidR="000418A6"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6641B79A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18(17.6)</w:t>
            </w:r>
          </w:p>
        </w:tc>
        <w:tc>
          <w:tcPr>
            <w:tcW w:w="1280" w:type="dxa"/>
            <w:shd w:val="clear" w:color="auto" w:fill="auto"/>
          </w:tcPr>
          <w:p w14:paraId="022D8F00" w14:textId="2132B845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0BAD90E7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5D162BEE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Stage III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36A02DF1" w14:textId="62DC2EF3" w:rsidR="006F51DE" w:rsidRPr="007C5739" w:rsidRDefault="000D6E1B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654(</w:t>
            </w:r>
            <w:r w:rsidR="00694A1C" w:rsidRPr="007C5739">
              <w:rPr>
                <w:rFonts w:hint="eastAsia"/>
                <w:sz w:val="22"/>
              </w:rPr>
              <w:t>83.5</w:t>
            </w:r>
            <w:r w:rsidR="000418A6"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3A0F4048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84(82.4)</w:t>
            </w:r>
          </w:p>
        </w:tc>
        <w:tc>
          <w:tcPr>
            <w:tcW w:w="1280" w:type="dxa"/>
            <w:shd w:val="clear" w:color="auto" w:fill="auto"/>
          </w:tcPr>
          <w:p w14:paraId="7621D9CD" w14:textId="31D3FB7F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101815E2" w14:textId="77777777" w:rsidTr="00247555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1C9C921C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H</w:t>
            </w:r>
            <w:r w:rsidRPr="007C5739">
              <w:rPr>
                <w:sz w:val="22"/>
              </w:rPr>
              <w:t>istological grade</w:t>
            </w:r>
          </w:p>
        </w:tc>
        <w:tc>
          <w:tcPr>
            <w:tcW w:w="1687" w:type="dxa"/>
            <w:shd w:val="clear" w:color="auto" w:fill="auto"/>
          </w:tcPr>
          <w:p w14:paraId="3D9E0BBF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7335747A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64C26135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0B5D2A03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070C3A99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1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7B30BB99" w14:textId="3401FEEA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96</w:t>
            </w:r>
            <w:r w:rsidR="00DE578A" w:rsidRPr="007C5739">
              <w:rPr>
                <w:sz w:val="22"/>
              </w:rPr>
              <w:t>(</w:t>
            </w:r>
            <w:r w:rsidR="00694A1C" w:rsidRPr="007C5739">
              <w:rPr>
                <w:rFonts w:hint="eastAsia"/>
                <w:sz w:val="22"/>
              </w:rPr>
              <w:t>12.3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1799C961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1(1.0)</w:t>
            </w:r>
          </w:p>
        </w:tc>
        <w:tc>
          <w:tcPr>
            <w:tcW w:w="1280" w:type="dxa"/>
            <w:shd w:val="clear" w:color="auto" w:fill="auto"/>
          </w:tcPr>
          <w:p w14:paraId="01CF5E31" w14:textId="38663CFF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&lt;0.001</w:t>
            </w:r>
          </w:p>
        </w:tc>
      </w:tr>
      <w:tr w:rsidR="00247555" w:rsidRPr="007C5739" w14:paraId="1B3D1F14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10216F04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2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6DACA037" w14:textId="4B9D1A4B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594</w:t>
            </w:r>
            <w:r w:rsidR="00DE578A" w:rsidRPr="007C5739">
              <w:rPr>
                <w:sz w:val="22"/>
              </w:rPr>
              <w:t>(</w:t>
            </w:r>
            <w:r w:rsidR="00694A1C" w:rsidRPr="007C5739">
              <w:rPr>
                <w:rFonts w:hint="eastAsia"/>
                <w:sz w:val="22"/>
              </w:rPr>
              <w:t>75.9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128B62A5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94(92.2)</w:t>
            </w:r>
          </w:p>
        </w:tc>
        <w:tc>
          <w:tcPr>
            <w:tcW w:w="1280" w:type="dxa"/>
            <w:shd w:val="clear" w:color="auto" w:fill="auto"/>
          </w:tcPr>
          <w:p w14:paraId="08540B2B" w14:textId="0B7CEB5E" w:rsidR="006F51DE" w:rsidRPr="007C5739" w:rsidRDefault="000418A6" w:rsidP="001C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&lt;0.001</w:t>
            </w:r>
          </w:p>
        </w:tc>
      </w:tr>
      <w:tr w:rsidR="00247555" w:rsidRPr="007C5739" w14:paraId="6AB61949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12DE0D6C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3</w:t>
            </w:r>
            <w:r w:rsidRPr="007C5739">
              <w:rPr>
                <w:sz w:val="22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</w:tcPr>
          <w:p w14:paraId="6BB5A2D3" w14:textId="65068D6E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93</w:t>
            </w:r>
            <w:r w:rsidR="00DE578A" w:rsidRPr="007C5739">
              <w:rPr>
                <w:sz w:val="22"/>
              </w:rPr>
              <w:t>(</w:t>
            </w:r>
            <w:r w:rsidR="00694A1C" w:rsidRPr="007C5739">
              <w:rPr>
                <w:rFonts w:hint="eastAsia"/>
                <w:sz w:val="22"/>
              </w:rPr>
              <w:t>11.8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32347A81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7(6.8)</w:t>
            </w:r>
          </w:p>
        </w:tc>
        <w:tc>
          <w:tcPr>
            <w:tcW w:w="1280" w:type="dxa"/>
            <w:shd w:val="clear" w:color="auto" w:fill="auto"/>
          </w:tcPr>
          <w:p w14:paraId="224C7876" w14:textId="36F4ABB6" w:rsidR="006F51DE" w:rsidRPr="007C5739" w:rsidRDefault="001C7058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182</w:t>
            </w:r>
          </w:p>
        </w:tc>
      </w:tr>
      <w:tr w:rsidR="00247555" w:rsidRPr="007C5739" w14:paraId="187748D6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66F4FE3A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TRG</w:t>
            </w:r>
          </w:p>
        </w:tc>
        <w:tc>
          <w:tcPr>
            <w:tcW w:w="1687" w:type="dxa"/>
            <w:shd w:val="clear" w:color="auto" w:fill="auto"/>
          </w:tcPr>
          <w:p w14:paraId="5FC9E8CF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857" w:type="dxa"/>
            <w:shd w:val="clear" w:color="auto" w:fill="auto"/>
          </w:tcPr>
          <w:p w14:paraId="5FF5430F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1280" w:type="dxa"/>
            <w:shd w:val="clear" w:color="auto" w:fill="auto"/>
          </w:tcPr>
          <w:p w14:paraId="5F1A8BEF" w14:textId="636C43C0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0.717</w:t>
            </w:r>
          </w:p>
        </w:tc>
      </w:tr>
      <w:tr w:rsidR="00247555" w:rsidRPr="007C5739" w14:paraId="27FF1878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3331FAA2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0</w:t>
            </w:r>
          </w:p>
        </w:tc>
        <w:tc>
          <w:tcPr>
            <w:tcW w:w="1687" w:type="dxa"/>
            <w:shd w:val="clear" w:color="auto" w:fill="auto"/>
          </w:tcPr>
          <w:p w14:paraId="1F68D7DE" w14:textId="476C9B2A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201(</w:t>
            </w:r>
            <w:r w:rsidR="00694A1C" w:rsidRPr="007C5739">
              <w:rPr>
                <w:rFonts w:hint="eastAsia"/>
                <w:sz w:val="22"/>
              </w:rPr>
              <w:t>25.7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142E3046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24(23.5)</w:t>
            </w:r>
          </w:p>
        </w:tc>
        <w:tc>
          <w:tcPr>
            <w:tcW w:w="1280" w:type="dxa"/>
            <w:shd w:val="clear" w:color="auto" w:fill="auto"/>
          </w:tcPr>
          <w:p w14:paraId="4AFEB1FD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7A984949" w14:textId="77777777" w:rsidTr="002475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005A7A1B" w14:textId="77777777" w:rsidR="006F51DE" w:rsidRPr="007C5739" w:rsidRDefault="000418A6" w:rsidP="008029AC">
            <w:pPr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 xml:space="preserve"> 1/2/3</w:t>
            </w:r>
          </w:p>
        </w:tc>
        <w:tc>
          <w:tcPr>
            <w:tcW w:w="1687" w:type="dxa"/>
            <w:shd w:val="clear" w:color="auto" w:fill="auto"/>
          </w:tcPr>
          <w:p w14:paraId="2A0B0E5D" w14:textId="2C896ACF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sz w:val="22"/>
              </w:rPr>
              <w:t>582(</w:t>
            </w:r>
            <w:r w:rsidR="00694A1C" w:rsidRPr="007C5739">
              <w:rPr>
                <w:rFonts w:hint="eastAsia"/>
                <w:sz w:val="22"/>
              </w:rPr>
              <w:t>74.3</w:t>
            </w:r>
            <w:r w:rsidRPr="007C5739">
              <w:rPr>
                <w:sz w:val="22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0532D43E" w14:textId="77777777" w:rsidR="006F51DE" w:rsidRPr="007C5739" w:rsidRDefault="000418A6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78(76.5)</w:t>
            </w:r>
          </w:p>
        </w:tc>
        <w:tc>
          <w:tcPr>
            <w:tcW w:w="1280" w:type="dxa"/>
            <w:shd w:val="clear" w:color="auto" w:fill="auto"/>
          </w:tcPr>
          <w:p w14:paraId="0A04F0D8" w14:textId="77777777" w:rsidR="006F51DE" w:rsidRPr="007C5739" w:rsidRDefault="006F51DE" w:rsidP="00802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47555" w:rsidRPr="007C5739" w14:paraId="286056E0" w14:textId="77777777" w:rsidTr="0024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shd w:val="clear" w:color="auto" w:fill="auto"/>
          </w:tcPr>
          <w:p w14:paraId="3F4065EA" w14:textId="0208B623" w:rsidR="006F51DE" w:rsidRPr="007C5739" w:rsidRDefault="00DE6C17" w:rsidP="008029AC">
            <w:pPr>
              <w:rPr>
                <w:sz w:val="22"/>
              </w:rPr>
            </w:pPr>
            <w:r>
              <w:rPr>
                <w:sz w:val="22"/>
              </w:rPr>
              <w:t>No. of p</w:t>
            </w:r>
            <w:r w:rsidR="000418A6" w:rsidRPr="007C5739">
              <w:rPr>
                <w:sz w:val="22"/>
              </w:rPr>
              <w:t>atch</w:t>
            </w:r>
            <w:r w:rsidR="000418A6" w:rsidRPr="007C5739">
              <w:rPr>
                <w:rFonts w:hint="eastAsia"/>
                <w:sz w:val="22"/>
              </w:rPr>
              <w:t>es</w:t>
            </w:r>
          </w:p>
        </w:tc>
        <w:tc>
          <w:tcPr>
            <w:tcW w:w="1687" w:type="dxa"/>
            <w:shd w:val="clear" w:color="auto" w:fill="auto"/>
          </w:tcPr>
          <w:p w14:paraId="2492872B" w14:textId="042E1CE1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121,203</w:t>
            </w:r>
          </w:p>
        </w:tc>
        <w:tc>
          <w:tcPr>
            <w:tcW w:w="1857" w:type="dxa"/>
            <w:shd w:val="clear" w:color="auto" w:fill="auto"/>
          </w:tcPr>
          <w:p w14:paraId="24584933" w14:textId="77777777" w:rsidR="006F51DE" w:rsidRPr="007C5739" w:rsidRDefault="000418A6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7C5739">
              <w:rPr>
                <w:rFonts w:hint="eastAsia"/>
                <w:sz w:val="22"/>
              </w:rPr>
              <w:t>46599</w:t>
            </w:r>
          </w:p>
        </w:tc>
        <w:tc>
          <w:tcPr>
            <w:tcW w:w="1280" w:type="dxa"/>
            <w:shd w:val="clear" w:color="auto" w:fill="auto"/>
          </w:tcPr>
          <w:p w14:paraId="69FCF56D" w14:textId="77777777" w:rsidR="006F51DE" w:rsidRPr="007C5739" w:rsidRDefault="006F51DE" w:rsidP="00802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4C517064" w14:textId="77777777" w:rsidR="002E040E" w:rsidRPr="007C5739" w:rsidRDefault="002E040E" w:rsidP="007639BA">
      <w:pPr>
        <w:rPr>
          <w:color w:val="000000" w:themeColor="text1"/>
        </w:rPr>
      </w:pPr>
    </w:p>
    <w:sectPr w:rsidR="002E040E" w:rsidRPr="007C5739" w:rsidSect="008D7F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仿宋_GB2312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66F"/>
    <w:rsid w:val="0000238E"/>
    <w:rsid w:val="00002435"/>
    <w:rsid w:val="000327BD"/>
    <w:rsid w:val="000418A6"/>
    <w:rsid w:val="00062DA9"/>
    <w:rsid w:val="000B5572"/>
    <w:rsid w:val="000C2E5C"/>
    <w:rsid w:val="000C4558"/>
    <w:rsid w:val="000D6E1B"/>
    <w:rsid w:val="000F1D2B"/>
    <w:rsid w:val="0012048A"/>
    <w:rsid w:val="00123ECA"/>
    <w:rsid w:val="00164104"/>
    <w:rsid w:val="00174DC5"/>
    <w:rsid w:val="001828A9"/>
    <w:rsid w:val="001934F3"/>
    <w:rsid w:val="001A164A"/>
    <w:rsid w:val="001A4B20"/>
    <w:rsid w:val="001C7058"/>
    <w:rsid w:val="001F0A06"/>
    <w:rsid w:val="00202D76"/>
    <w:rsid w:val="002221CD"/>
    <w:rsid w:val="00247555"/>
    <w:rsid w:val="00265E29"/>
    <w:rsid w:val="00267831"/>
    <w:rsid w:val="002A5F1A"/>
    <w:rsid w:val="002B3307"/>
    <w:rsid w:val="002C3BD1"/>
    <w:rsid w:val="002E040E"/>
    <w:rsid w:val="002E0FFD"/>
    <w:rsid w:val="002E512C"/>
    <w:rsid w:val="002E71C6"/>
    <w:rsid w:val="00374E89"/>
    <w:rsid w:val="00383E39"/>
    <w:rsid w:val="00387D80"/>
    <w:rsid w:val="003C231D"/>
    <w:rsid w:val="003D2247"/>
    <w:rsid w:val="003E0E52"/>
    <w:rsid w:val="003E369E"/>
    <w:rsid w:val="004037C3"/>
    <w:rsid w:val="00426D83"/>
    <w:rsid w:val="00437735"/>
    <w:rsid w:val="00486EE8"/>
    <w:rsid w:val="004979AE"/>
    <w:rsid w:val="004A39AC"/>
    <w:rsid w:val="004B2CDC"/>
    <w:rsid w:val="004E5B92"/>
    <w:rsid w:val="00572D47"/>
    <w:rsid w:val="005A008C"/>
    <w:rsid w:val="005F07B3"/>
    <w:rsid w:val="00620276"/>
    <w:rsid w:val="00620A94"/>
    <w:rsid w:val="006310B5"/>
    <w:rsid w:val="00694A1C"/>
    <w:rsid w:val="006E09E7"/>
    <w:rsid w:val="006E58D4"/>
    <w:rsid w:val="006F51DE"/>
    <w:rsid w:val="0070026F"/>
    <w:rsid w:val="00715272"/>
    <w:rsid w:val="007639BA"/>
    <w:rsid w:val="007C5739"/>
    <w:rsid w:val="007C57FE"/>
    <w:rsid w:val="007E46CB"/>
    <w:rsid w:val="007E6839"/>
    <w:rsid w:val="007F1E2B"/>
    <w:rsid w:val="007F2444"/>
    <w:rsid w:val="008029AC"/>
    <w:rsid w:val="00806E19"/>
    <w:rsid w:val="008115F2"/>
    <w:rsid w:val="00811FE0"/>
    <w:rsid w:val="00817030"/>
    <w:rsid w:val="0082261A"/>
    <w:rsid w:val="008403BB"/>
    <w:rsid w:val="00891909"/>
    <w:rsid w:val="008D7F5B"/>
    <w:rsid w:val="009206EC"/>
    <w:rsid w:val="00924DC8"/>
    <w:rsid w:val="009253DB"/>
    <w:rsid w:val="00934374"/>
    <w:rsid w:val="0095669A"/>
    <w:rsid w:val="009A0889"/>
    <w:rsid w:val="009B56A9"/>
    <w:rsid w:val="009C41E7"/>
    <w:rsid w:val="009D10A7"/>
    <w:rsid w:val="009D7A3E"/>
    <w:rsid w:val="009E32A2"/>
    <w:rsid w:val="00A11630"/>
    <w:rsid w:val="00A42306"/>
    <w:rsid w:val="00A60A80"/>
    <w:rsid w:val="00AC1C31"/>
    <w:rsid w:val="00AE29C6"/>
    <w:rsid w:val="00AE5D99"/>
    <w:rsid w:val="00B472A9"/>
    <w:rsid w:val="00B60697"/>
    <w:rsid w:val="00B75499"/>
    <w:rsid w:val="00B81453"/>
    <w:rsid w:val="00B844D9"/>
    <w:rsid w:val="00B91BAD"/>
    <w:rsid w:val="00C80435"/>
    <w:rsid w:val="00C8151B"/>
    <w:rsid w:val="00C851AF"/>
    <w:rsid w:val="00C8731B"/>
    <w:rsid w:val="00CA3DC2"/>
    <w:rsid w:val="00CC50ED"/>
    <w:rsid w:val="00CD4427"/>
    <w:rsid w:val="00D1522F"/>
    <w:rsid w:val="00D7466F"/>
    <w:rsid w:val="00D76FFC"/>
    <w:rsid w:val="00D81C1E"/>
    <w:rsid w:val="00DD0028"/>
    <w:rsid w:val="00DE578A"/>
    <w:rsid w:val="00DE6BEB"/>
    <w:rsid w:val="00DE6C17"/>
    <w:rsid w:val="00E21375"/>
    <w:rsid w:val="00E21D47"/>
    <w:rsid w:val="00E24E9A"/>
    <w:rsid w:val="00E4111D"/>
    <w:rsid w:val="00EB0397"/>
    <w:rsid w:val="00EB0E85"/>
    <w:rsid w:val="00ED652E"/>
    <w:rsid w:val="00EE010A"/>
    <w:rsid w:val="00F0261B"/>
    <w:rsid w:val="00FB2764"/>
    <w:rsid w:val="00FD3777"/>
    <w:rsid w:val="00FF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3F3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仿宋_GB2312" w:eastAsia="仿宋_GB2312" w:hAnsiTheme="minorHAnsi" w:cstheme="minorBidi"/>
        <w:kern w:val="2"/>
        <w:sz w:val="32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9AC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4A39AC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6F51D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72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D47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D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D47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2D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2D47"/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Revision"/>
    <w:hidden/>
    <w:uiPriority w:val="99"/>
    <w:semiHidden/>
    <w:rsid w:val="000327BD"/>
    <w:rPr>
      <w:rFonts w:ascii="Times New Roman" w:eastAsia="宋体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FF476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FF4761"/>
    <w:rPr>
      <w:rFonts w:ascii="Tahoma" w:hAnsi="Tahoma" w:cs="Tahoma"/>
      <w:sz w:val="16"/>
    </w:rPr>
  </w:style>
  <w:style w:type="character" w:customStyle="1" w:styleId="ac">
    <w:name w:val="批注文字 字符"/>
    <w:basedOn w:val="a0"/>
    <w:link w:val="ab"/>
    <w:uiPriority w:val="99"/>
    <w:semiHidden/>
    <w:rsid w:val="00FF4761"/>
    <w:rPr>
      <w:rFonts w:ascii="Tahoma" w:eastAsia="宋体" w:hAnsi="Tahoma" w:cs="Tahoma"/>
      <w:kern w:val="0"/>
      <w:sz w:val="16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F476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F4761"/>
    <w:rPr>
      <w:rFonts w:ascii="Tahoma" w:eastAsia="宋体" w:hAnsi="Tahoma" w:cs="Tahoma"/>
      <w:b/>
      <w:bCs/>
      <w:kern w:val="0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, Yuqi</dc:creator>
  <cp:lastModifiedBy>生 王</cp:lastModifiedBy>
  <cp:revision>8</cp:revision>
  <dcterms:created xsi:type="dcterms:W3CDTF">2020-10-25T23:51:00Z</dcterms:created>
  <dcterms:modified xsi:type="dcterms:W3CDTF">2020-11-02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29.9071990741</vt:r8>
  </property>
  <property fmtid="{D5CDD505-2E9C-101B-9397-08002B2CF9AE}" pid="4" name="EditTimer">
    <vt:i4>95</vt:i4>
  </property>
  <property fmtid="{D5CDD505-2E9C-101B-9397-08002B2CF9AE}" pid="5" name="EditTotal">
    <vt:i4>91</vt:i4>
  </property>
</Properties>
</file>